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65C" w:rsidRPr="00F92BF1" w:rsidRDefault="00035490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b/>
          <w:sz w:val="24"/>
          <w:szCs w:val="24"/>
          <w:u w:val="single"/>
        </w:rPr>
        <w:t>Prediction:</w:t>
      </w:r>
      <w:r w:rsidRPr="00F92BF1">
        <w:rPr>
          <w:rFonts w:ascii="Times New Roman" w:hAnsi="Times New Roman" w:cs="Times New Roman"/>
          <w:sz w:val="24"/>
          <w:szCs w:val="24"/>
        </w:rPr>
        <w:t xml:space="preserve"> Mean-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entering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Normalization-based Graph Neural Network (MCN-GNN)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pandas a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d</w:t>
      </w:r>
      <w:proofErr w:type="spellEnd"/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import torch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klearn.neighbors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kneighbors_graph</w:t>
      </w:r>
      <w:proofErr w:type="spellEnd"/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_geometric.dat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mport Data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Load dataset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pd.read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csv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"disease_dataset.csv")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df.drop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"label", axis=1).values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y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["label"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].values</w:t>
      </w:r>
      <w:proofErr w:type="gramEnd"/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Mean-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entering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Normalization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mean_vecto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X.mea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axis=0)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_mc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X -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mean_vector</w:t>
      </w:r>
      <w:proofErr w:type="spellEnd"/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tensor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_mc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typ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floa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y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tenso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y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typ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long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Build similarity graph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A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kneighbors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graph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92BF1">
        <w:rPr>
          <w:rFonts w:ascii="Times New Roman" w:hAnsi="Times New Roman" w:cs="Times New Roman"/>
          <w:sz w:val="24"/>
          <w:szCs w:val="24"/>
        </w:rPr>
        <w:t>X_mc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_neighbor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5, mode='connectivity')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dge_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tensor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A.nonzero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typ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long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CF044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22606" w:rsidRPr="00F92BF1" w:rsidRDefault="00CF044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data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Data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x=x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dge_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dge_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y=y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nn.functional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as F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geometric.n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GCNConv</w:t>
      </w:r>
      <w:proofErr w:type="spellEnd"/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class MCN_GNN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nn.Modul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put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idden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um_class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super(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)._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_(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conv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1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GCNConv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put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idden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conv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2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GCNConv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idden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um_class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forward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self, data):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dge_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ata.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data.edge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index</w:t>
      </w:r>
      <w:proofErr w:type="spellEnd"/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Mean-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entering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side model (optional research variant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 = x -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x.mea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dim=0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 = self.conv1(x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dge_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F.relu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x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 = self.conv2(x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dge_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F.log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oftma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x, dim=1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model = MCN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GNN(</w:t>
      </w:r>
      <w:proofErr w:type="gramEnd"/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put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ata.num_node_featur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idden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32,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um_class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uniqu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ata.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)</w:t>
      </w:r>
    </w:p>
    <w:p w:rsidR="00D67C73" w:rsidRPr="00F92BF1" w:rsidRDefault="00D67C7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optimizer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optim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Ada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model.parameter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0.01)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for epoch in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range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200):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model.trai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optimizer.zero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gra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out = model(data)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loss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F.nll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los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out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ata.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loss.backward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optimizer.step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if epoch % 20 == 0:</w:t>
      </w:r>
    </w:p>
    <w:p w:rsidR="00945625" w:rsidRPr="00F92BF1" w:rsidRDefault="00945625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proofErr w:type="gramEnd"/>
      <w:r w:rsidRPr="00F92BF1">
        <w:rPr>
          <w:rFonts w:ascii="Times New Roman" w:hAnsi="Times New Roman" w:cs="Times New Roman"/>
          <w:sz w:val="24"/>
          <w:szCs w:val="24"/>
        </w:rPr>
        <w:t>f"Epoch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{epoch}, Loss: {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oss.ite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:.4f}")</w:t>
      </w:r>
    </w:p>
    <w:p w:rsidR="00A65F36" w:rsidRPr="00F92BF1" w:rsidRDefault="00A65F3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5F36" w:rsidRPr="00F92BF1" w:rsidRDefault="00A65F36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b/>
          <w:sz w:val="24"/>
          <w:szCs w:val="24"/>
          <w:u w:val="single"/>
        </w:rPr>
        <w:t>Model Gradient Privacy-Preservation</w:t>
      </w:r>
      <w:r w:rsidR="00426836" w:rsidRPr="00F92BF1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426836" w:rsidRPr="00F92BF1">
        <w:rPr>
          <w:rFonts w:ascii="Times New Roman" w:hAnsi="Times New Roman" w:cs="Times New Roman"/>
          <w:sz w:val="24"/>
          <w:szCs w:val="24"/>
        </w:rPr>
        <w:t xml:space="preserve"> </w:t>
      </w:r>
      <w:r w:rsidR="004515E3" w:rsidRPr="00F92BF1">
        <w:rPr>
          <w:rFonts w:ascii="Times New Roman" w:hAnsi="Times New Roman" w:cs="Times New Roman"/>
          <w:sz w:val="24"/>
          <w:szCs w:val="24"/>
        </w:rPr>
        <w:t>Homomorphic Robust Log Scaling-based Encryption (HRLSE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as np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pandas a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d</w:t>
      </w:r>
      <w:proofErr w:type="spellEnd"/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aillier</w:t>
      </w:r>
      <w:proofErr w:type="spellEnd"/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Robust Log Scaling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obustLogScal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self, eps=1e-9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ep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eps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media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_ = None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iq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 = None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fit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X: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ndarra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media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_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media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X, axis=0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q1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percentil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X, 25, axis=0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q3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percentil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X, 75, axis=0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iq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_ = (q3 - q1) +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eps</w:t>
      </w:r>
      <w:proofErr w:type="spellEnd"/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self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transform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X: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ndarra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z = (X -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media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_) /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iq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s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p.sig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z) * np.log1p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ab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z)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s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fit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transfor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X: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ndarra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f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).transform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(X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# HRLSE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ryptor</w:t>
      </w:r>
      <w:proofErr w:type="spellEnd"/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># -----------------------------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RLSEEncrypto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_(self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public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ke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private_ke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aillier.generate_paillier_keypai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rypt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vecto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[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public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key.encryp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float(v)) for v in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]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crypt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vecto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_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p.array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private_key.decryp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v) for v in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_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typ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float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# Homomorphic weighted sum: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um_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w_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_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_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encrypted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omomorphic_weighted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u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_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weights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asse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_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) =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weights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0] * float(weights[0]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for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range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1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_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):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ac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nc_ve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] * float(weights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])</w:t>
      </w:r>
    </w:p>
    <w:p w:rsidR="005E2403" w:rsidRPr="00F92BF1" w:rsidRDefault="005E2403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acc</w:t>
      </w:r>
      <w:proofErr w:type="spellEnd"/>
    </w:p>
    <w:p w:rsidR="00C35CFC" w:rsidRPr="00F92BF1" w:rsidRDefault="00C35CFC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35CFC" w:rsidRPr="00F92BF1" w:rsidRDefault="00C35CFC" w:rsidP="009946D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b/>
          <w:sz w:val="24"/>
          <w:szCs w:val="24"/>
          <w:u w:val="single"/>
        </w:rPr>
        <w:t>Hospital Authentication:</w:t>
      </w:r>
      <w:r w:rsidRPr="00F92BF1">
        <w:rPr>
          <w:rFonts w:ascii="Times New Roman" w:hAnsi="Times New Roman" w:cs="Times New Roman"/>
          <w:sz w:val="24"/>
          <w:szCs w:val="24"/>
        </w:rPr>
        <w:t xml:space="preserve"> Exponential Probing Digital Signature Algorithm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xPrDS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ashlib</w:t>
      </w:r>
      <w:proofErr w:type="spellEnd"/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import secrets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Utilities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*parts, q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h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hashlib.sha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256(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for p in parts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isinstan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p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h.updat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.to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byt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.bit_length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 + 7)//8 or 1, "big")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li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isinstan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p, bytes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h.updat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p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else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h.updat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p).encode()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eturn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int.from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byt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.diges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, "big") % q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modinv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a, m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# Extended Euclid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0, r1 = a % m, m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s0, s1 = 1, 0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while r1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q = r0 // r1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0, r1 = r1, r0 - q*r1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s0, s1 = s1, s0 - q*s1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if r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0 !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= 1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aise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ValueErro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"No inverse"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eturn s0 % m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powmo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a, e, m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eturn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pow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a, e, m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Domain parameters (toy-size for demo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Replace with proper safe primes for serious experiments.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Small demo parameters (DO NOT use in production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p = 0xE95E4A5F737059DC60DF5991D45029409E60FC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09  #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prime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q = 0xF518AA8781A8DF278ABA4E7D64B7CB9D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49462353  #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prime dividing p-1 in real setups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g = 2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# Ensure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g^q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mod p == 1 for real DSA groups. Here it's a demo.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Key Generation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keyg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x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crets.randbelow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q-1) + 1  # private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y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powmo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g, x, p)             # public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eturn (x, y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Exponential Probing Nonce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xp_probing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non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message: bytes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cret_see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max_iter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32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"""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k_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m || seed || i)^(2^i) mod q, skip invalid values.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"""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for i in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range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1, max_iters+1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base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message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cret_see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q=q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base == 0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continue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1 &lt;&lt;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i  #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2^i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k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powmo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base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q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0 &lt; k &lt; q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return k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#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fallback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to random if probing fails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k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crets.randbelow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q-1) + 1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eturn k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Sign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xPrDS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ign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message: bytes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_privat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cret_see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None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if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cret_see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s None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cret_see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crets.randbits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256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while True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k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xp_probing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non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message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cret_see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powmo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g, k, p) % q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r == 0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continue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k_inv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modinv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k, q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h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message, q=q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s =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k_inv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* (h +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_privat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* r)) % q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 !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= 0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return (r, s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Verify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verify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message: bytes, signature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_publi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, s = signature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if not (0 &lt; r &lt; q and 0 &lt; s &lt; q)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False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w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modinv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s, q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h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message, q=q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u1 = (h * w) % q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u2 = (r * w) % q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v = 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powmo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g, u1, p) *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owmo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_publi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u2, p) % p) % q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eturn v == r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Example: sign MCN-GNN results / CSV bytes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if __name__ == "__main__":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x, y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keyg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data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b"HRLS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-scaled features and MCN-GNN predictions"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sig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ign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data, x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ok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verify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data, sig, y)</w:t>
      </w: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B2771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"Signature:", sig)</w:t>
      </w:r>
    </w:p>
    <w:p w:rsidR="007B03D6" w:rsidRPr="00F92BF1" w:rsidRDefault="004B277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"Verified:", ok)</w:t>
      </w:r>
    </w:p>
    <w:p w:rsidR="00F15AC1" w:rsidRPr="00F92BF1" w:rsidRDefault="00F15AC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5AC1" w:rsidRPr="00F92BF1" w:rsidRDefault="00F15AC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5AC1" w:rsidRPr="00F92BF1" w:rsidRDefault="00F15AC1" w:rsidP="004B27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Cluster</w:t>
      </w:r>
      <w:r w:rsidR="00164B79" w:rsidRPr="00F92BF1">
        <w:rPr>
          <w:rFonts w:ascii="Times New Roman" w:hAnsi="Times New Roman" w:cs="Times New Roman"/>
          <w:b/>
          <w:sz w:val="24"/>
          <w:szCs w:val="24"/>
          <w:u w:val="single"/>
        </w:rPr>
        <w:t>-</w:t>
      </w:r>
      <w:r w:rsidRPr="00F92BF1">
        <w:rPr>
          <w:rFonts w:ascii="Times New Roman" w:hAnsi="Times New Roman" w:cs="Times New Roman"/>
          <w:b/>
          <w:sz w:val="24"/>
          <w:szCs w:val="24"/>
          <w:u w:val="single"/>
        </w:rPr>
        <w:t>wise Aggregation:</w:t>
      </w:r>
      <w:r w:rsidR="004E5C73" w:rsidRPr="00F92BF1">
        <w:t xml:space="preserve"> </w:t>
      </w:r>
      <w:proofErr w:type="spellStart"/>
      <w:r w:rsidR="004E5C73" w:rsidRPr="00F92BF1">
        <w:rPr>
          <w:rFonts w:ascii="Times New Roman" w:hAnsi="Times New Roman" w:cs="Times New Roman"/>
          <w:sz w:val="24"/>
          <w:szCs w:val="24"/>
        </w:rPr>
        <w:t>Calinski</w:t>
      </w:r>
      <w:proofErr w:type="spellEnd"/>
      <w:r w:rsidR="004E5C73" w:rsidRPr="00F92BF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4E5C73" w:rsidRPr="00F92BF1">
        <w:rPr>
          <w:rFonts w:ascii="Times New Roman" w:hAnsi="Times New Roman" w:cs="Times New Roman"/>
          <w:sz w:val="24"/>
          <w:szCs w:val="24"/>
        </w:rPr>
        <w:t>Harabasz</w:t>
      </w:r>
      <w:proofErr w:type="spellEnd"/>
      <w:r w:rsidR="004E5C73" w:rsidRPr="00F92BF1">
        <w:rPr>
          <w:rFonts w:ascii="Times New Roman" w:hAnsi="Times New Roman" w:cs="Times New Roman"/>
          <w:sz w:val="24"/>
          <w:szCs w:val="24"/>
        </w:rPr>
        <w:t xml:space="preserve"> Index with </w:t>
      </w:r>
      <w:proofErr w:type="spellStart"/>
      <w:r w:rsidR="004E5C73" w:rsidRPr="00F92BF1">
        <w:rPr>
          <w:rFonts w:ascii="Times New Roman" w:hAnsi="Times New Roman" w:cs="Times New Roman"/>
          <w:sz w:val="24"/>
          <w:szCs w:val="24"/>
        </w:rPr>
        <w:t>Zhonghua</w:t>
      </w:r>
      <w:proofErr w:type="spellEnd"/>
      <w:r w:rsidR="004E5C73" w:rsidRPr="00F92BF1">
        <w:rPr>
          <w:rFonts w:ascii="Times New Roman" w:hAnsi="Times New Roman" w:cs="Times New Roman"/>
          <w:sz w:val="24"/>
          <w:szCs w:val="24"/>
        </w:rPr>
        <w:t xml:space="preserve"> Distance-based K-Means Clustering (CHIZD-KMC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as np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pandas a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d</w:t>
      </w:r>
      <w:proofErr w:type="spellEnd"/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Zhonghu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Distance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ZhonghuaDistan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self, X, lam=0.5, eps=1e-9)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st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.st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axis=0) + eps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la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lam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ep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eps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pairwise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self, X, C)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X: (n, d), C: (k, d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diff = X[:, None, :] - C[None, :, :]              # (n, k, d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l1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su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ab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diff) /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st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ep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, axis=2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l2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su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(diff**2) /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st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**2 +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ep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, axis=2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l1 +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la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* l2                         # (n, k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# K-Means with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Zhonghu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Distance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ZD_KMean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k=3, lam=0.5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max_it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=100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l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=1e-4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42)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k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k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la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lam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max_it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max_iter</w:t>
      </w:r>
      <w:proofErr w:type="spellEnd"/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tol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l</w:t>
      </w:r>
      <w:proofErr w:type="spellEnd"/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random_stat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fit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self, X)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ng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p.random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default_rng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random_stat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    n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X.shap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[0]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centroids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rng.choic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(n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k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replace=False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C = X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dx</w:t>
      </w:r>
      <w:proofErr w:type="spellEnd"/>
      <w:proofErr w:type="gramStart"/>
      <w:r w:rsidRPr="00F92BF1">
        <w:rPr>
          <w:rFonts w:ascii="Times New Roman" w:hAnsi="Times New Roman" w:cs="Times New Roman"/>
          <w:sz w:val="24"/>
          <w:szCs w:val="24"/>
        </w:rPr>
        <w:t>].copy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ZhonghuaDistan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X, lam=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la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for _ in range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max_it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D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ist.pairwis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X, C)           # (n, k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labels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p.argmi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D, axis=1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ew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p.vstack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[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X[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labels =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].mean(axis=0) if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p.an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labels =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 else C[i]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    for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 range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k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]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if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p.linalg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nor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ewC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- C) &lt;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tol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    break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C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ewC</w:t>
      </w:r>
      <w:proofErr w:type="spellEnd"/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centroid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 = C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label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 = labels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self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alinsk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Harabasz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dex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alinski_harabasz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X, labels, centroids)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n, d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X.shape</w:t>
      </w:r>
      <w:proofErr w:type="spellEnd"/>
      <w:proofErr w:type="gramEnd"/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k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centroids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overall_mea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X.mea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axis=0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# Between-cluster dispersion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B = 0.0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for i in range(k)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i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X[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labels == i]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Xi.shap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[0]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= 0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continue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diff = centroids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] -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overall_mean</w:t>
      </w:r>
      <w:proofErr w:type="spellEnd"/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B +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*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np.dot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diff, diff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# Within-cluster dispersion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W = 0.0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for i in range(k)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i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X[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labels == i]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Xi.siz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== 0: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continue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diff = Xi - centroids[i]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W +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p.su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diff * diff)</w:t>
      </w: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37C8" w:rsidRPr="00F92BF1" w:rsidRDefault="005C37C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return (B / (k - 1)) / (W / (n - k))</w:t>
      </w:r>
    </w:p>
    <w:p w:rsidR="009E6998" w:rsidRPr="00F92BF1" w:rsidRDefault="009E6998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5F7C84" w:rsidP="005C37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b/>
          <w:sz w:val="24"/>
          <w:szCs w:val="24"/>
          <w:u w:val="single"/>
        </w:rPr>
        <w:t>Continual Update:</w:t>
      </w:r>
      <w:r w:rsidRPr="00F92BF1">
        <w:rPr>
          <w:rFonts w:ascii="Times New Roman" w:hAnsi="Times New Roman" w:cs="Times New Roman"/>
          <w:sz w:val="24"/>
          <w:szCs w:val="24"/>
        </w:rPr>
        <w:t xml:space="preserve"> Meta Experience Polynomial Decay-based Replay (MEPDR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import torch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n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n</w:t>
      </w:r>
      <w:proofErr w:type="spellEnd"/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optim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optim</w:t>
      </w:r>
      <w:proofErr w:type="spellEnd"/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import random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from copy 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epcopy</w:t>
      </w:r>
      <w:proofErr w:type="spellEnd"/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Simple Model (replace with MCN-GNN later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impleNe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n.Modul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put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=10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um_class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2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super(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)._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_(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self.net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n.Sequential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n.Linear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put_di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64),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n.ReLU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),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n.Linear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(64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um_class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forward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self, x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self.net(x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Replay Buffer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eplayBuff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self, capacity=500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capacit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capacity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buff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[]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add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self, x, y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buffer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) &gt;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capacit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buffer.pop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0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buffer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appen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.detach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.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pu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.detach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.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pu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)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ample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batch_siz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batch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andom.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ampl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92BF1">
        <w:rPr>
          <w:rFonts w:ascii="Times New Roman" w:hAnsi="Times New Roman" w:cs="Times New Roman"/>
          <w:sz w:val="24"/>
          <w:szCs w:val="24"/>
        </w:rPr>
        <w:t>self.buff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min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batch_siz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buff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)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zip(*batch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return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stack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stack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MER Trainer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># -----------------------------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MERTrain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model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1e-3, beta=0.1, gamma=0.1, device="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pu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"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model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= model.to(device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op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optim.Adam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model.parameter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criterio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n.CrossEntropyLos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beta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= beta    # within-batch meta step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gamma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= gamma  # across-batch meta step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devi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device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buffer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eplayBuff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rain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tep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x, y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eplay_batch_siz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16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model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trai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, y = x.to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devic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), y.to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devi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Snapshot before batch (Reptile style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befor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epcop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model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state_dic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Combine current + replay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if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buffer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buff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 &gt; 0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y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buffer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sampl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replay_batch_siz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x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cat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[x, rx.to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devi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], dim=0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y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cat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[y, ry.to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devic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], dim=0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Shuffle combined batch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torch.randperm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x.siz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0)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x, y = x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], y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]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Within-batch updates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for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 range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x.siz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0)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xi = x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F92BF1">
        <w:rPr>
          <w:rFonts w:ascii="Times New Roman" w:hAnsi="Times New Roman" w:cs="Times New Roman"/>
          <w:sz w:val="24"/>
          <w:szCs w:val="24"/>
        </w:rPr>
        <w:t>].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unsqueez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0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y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F92BF1">
        <w:rPr>
          <w:rFonts w:ascii="Times New Roman" w:hAnsi="Times New Roman" w:cs="Times New Roman"/>
          <w:sz w:val="24"/>
          <w:szCs w:val="24"/>
        </w:rPr>
        <w:t>].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unsqueeze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0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opt.zero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_gra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loss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criterion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model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(xi)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loss.backward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opt.step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# Within-batch meta update (β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with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no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gra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            for p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_befor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 zip(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model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parameter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,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_</w:t>
      </w:r>
      <w:proofErr w:type="spellStart"/>
      <w:proofErr w:type="gramEnd"/>
      <w:r w:rsidRPr="00F92BF1">
        <w:rPr>
          <w:rFonts w:ascii="Times New Roman" w:hAnsi="Times New Roman" w:cs="Times New Roman"/>
          <w:sz w:val="24"/>
          <w:szCs w:val="24"/>
        </w:rPr>
        <w:t>params_from_stat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befor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.dat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_before.dat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bet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*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.dat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_before.dat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Across-batch meta update (γ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aft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model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state_dic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with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orch.no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gra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for k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befor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aft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[k]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befor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[k] +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gamma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*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aft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[k] -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befor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[k]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model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load_state_dic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heta_afte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Add current samples to buffer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for xi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zip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x, y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buffer.add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xi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arams_from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tate_dic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for name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aram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model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named_parameter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:</w:t>
      </w:r>
    </w:p>
    <w:p w:rsidR="009E6998" w:rsidRPr="00F92BF1" w:rsidRDefault="009E6998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yield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tate_dic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[name]</w:t>
      </w:r>
    </w:p>
    <w:p w:rsidR="00C80A89" w:rsidRPr="00F92BF1" w:rsidRDefault="00C80A89" w:rsidP="009E69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0A89" w:rsidRPr="00F92BF1" w:rsidRDefault="00C80A89" w:rsidP="009E699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2BF1">
        <w:rPr>
          <w:rFonts w:ascii="Times New Roman" w:hAnsi="Times New Roman" w:cs="Times New Roman"/>
          <w:b/>
          <w:sz w:val="24"/>
          <w:szCs w:val="24"/>
          <w:u w:val="single"/>
        </w:rPr>
        <w:t>Temporal Casual Graph Construction: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etwork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x</w:t>
      </w:r>
      <w:proofErr w:type="spellEnd"/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TemporalCausalGraph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__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nit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__(self):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graph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x.DiGraph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add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ar_nam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time):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"""Add a node representing a variable at a specific time."""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node =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ar_nam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time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graph.add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node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add_causal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edg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self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ause_va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ause_tim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ffect_va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ffect_tim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weight=1.0):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"""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lastRenderedPageBreak/>
        <w:t xml:space="preserve">        Add a directed causal edge from cause to effect across time.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Example: X(t-1) -&gt; Y(t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"""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ause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ause_va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ause_tim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ffect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ffect_va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ffect_tim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graph.add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cause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graph.add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ffect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graph.add_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edg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F92BF1">
        <w:rPr>
          <w:rFonts w:ascii="Times New Roman" w:hAnsi="Times New Roman" w:cs="Times New Roman"/>
          <w:sz w:val="24"/>
          <w:szCs w:val="24"/>
        </w:rPr>
        <w:t>cause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effect_nod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weight=weight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def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draw(self):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"""Visualize the temporal causal graph."""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{}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# layout: time on x-axis, variables stacked on y-axis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variables = 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sorted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{v for v, t in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graph.nod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}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ar_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= {v: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 for i, v in enumerate(variables)}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for 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time) in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self.graph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.nod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: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, time)] = (time, -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ar_index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])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labels = {node: f"{node[0</w:t>
      </w:r>
      <w:proofErr w:type="gramStart"/>
      <w:r w:rsidRPr="00F92BF1">
        <w:rPr>
          <w:rFonts w:ascii="Times New Roman" w:hAnsi="Times New Roman" w:cs="Times New Roman"/>
          <w:sz w:val="24"/>
          <w:szCs w:val="24"/>
        </w:rPr>
        <w:t>]}(</w:t>
      </w:r>
      <w:proofErr w:type="gramEnd"/>
      <w:r w:rsidRPr="00F92BF1">
        <w:rPr>
          <w:rFonts w:ascii="Times New Roman" w:hAnsi="Times New Roman" w:cs="Times New Roman"/>
          <w:sz w:val="24"/>
          <w:szCs w:val="24"/>
        </w:rPr>
        <w:t xml:space="preserve">t={node[1]})" for node in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graph.node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}</w:t>
      </w: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0466" w:rsidRPr="00F92BF1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nx.draw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self.graph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with_labels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=True, labels=labels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node_siz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 xml:space="preserve">=2000, </w:t>
      </w:r>
      <w:proofErr w:type="spellStart"/>
      <w:r w:rsidRPr="00F92BF1">
        <w:rPr>
          <w:rFonts w:ascii="Times New Roman" w:hAnsi="Times New Roman" w:cs="Times New Roman"/>
          <w:sz w:val="24"/>
          <w:szCs w:val="24"/>
        </w:rPr>
        <w:t>font_size</w:t>
      </w:r>
      <w:proofErr w:type="spellEnd"/>
      <w:r w:rsidRPr="00F92BF1">
        <w:rPr>
          <w:rFonts w:ascii="Times New Roman" w:hAnsi="Times New Roman" w:cs="Times New Roman"/>
          <w:sz w:val="24"/>
          <w:szCs w:val="24"/>
        </w:rPr>
        <w:t>=8)</w:t>
      </w:r>
    </w:p>
    <w:p w:rsidR="0051530F" w:rsidRPr="004D0466" w:rsidRDefault="004D0466" w:rsidP="004D04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BF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F92BF1">
        <w:rPr>
          <w:rFonts w:ascii="Times New Roman" w:hAnsi="Times New Roman" w:cs="Times New Roman"/>
          <w:sz w:val="24"/>
          <w:szCs w:val="24"/>
        </w:rPr>
        <w:t>plt.show</w:t>
      </w:r>
      <w:proofErr w:type="spellEnd"/>
      <w:proofErr w:type="gramEnd"/>
      <w:r w:rsidRPr="00F92BF1">
        <w:rPr>
          <w:rFonts w:ascii="Times New Roman" w:hAnsi="Times New Roman" w:cs="Times New Roman"/>
          <w:sz w:val="24"/>
          <w:szCs w:val="24"/>
        </w:rPr>
        <w:t>()</w:t>
      </w:r>
      <w:bookmarkStart w:id="0" w:name="_GoBack"/>
      <w:bookmarkEnd w:id="0"/>
    </w:p>
    <w:sectPr w:rsidR="0051530F" w:rsidRPr="004D0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227"/>
    <w:rsid w:val="00027FCF"/>
    <w:rsid w:val="00035490"/>
    <w:rsid w:val="00164B79"/>
    <w:rsid w:val="002E7206"/>
    <w:rsid w:val="003D7910"/>
    <w:rsid w:val="00426836"/>
    <w:rsid w:val="004515E3"/>
    <w:rsid w:val="004B2771"/>
    <w:rsid w:val="004D0466"/>
    <w:rsid w:val="004E5C73"/>
    <w:rsid w:val="0051530F"/>
    <w:rsid w:val="0059038D"/>
    <w:rsid w:val="005C37C8"/>
    <w:rsid w:val="005E2403"/>
    <w:rsid w:val="005F7C84"/>
    <w:rsid w:val="006614E8"/>
    <w:rsid w:val="00722606"/>
    <w:rsid w:val="007B03D6"/>
    <w:rsid w:val="008A465C"/>
    <w:rsid w:val="008E4149"/>
    <w:rsid w:val="00940092"/>
    <w:rsid w:val="00945625"/>
    <w:rsid w:val="00986D06"/>
    <w:rsid w:val="009946DD"/>
    <w:rsid w:val="009B66D9"/>
    <w:rsid w:val="009E6998"/>
    <w:rsid w:val="00A6384D"/>
    <w:rsid w:val="00A65F36"/>
    <w:rsid w:val="00C35CFC"/>
    <w:rsid w:val="00C54E99"/>
    <w:rsid w:val="00C80A89"/>
    <w:rsid w:val="00CF0446"/>
    <w:rsid w:val="00D57758"/>
    <w:rsid w:val="00D67C73"/>
    <w:rsid w:val="00D96C52"/>
    <w:rsid w:val="00DA3A8C"/>
    <w:rsid w:val="00E20227"/>
    <w:rsid w:val="00EE4CE5"/>
    <w:rsid w:val="00F15AC1"/>
    <w:rsid w:val="00F25BE2"/>
    <w:rsid w:val="00F36204"/>
    <w:rsid w:val="00F84F60"/>
    <w:rsid w:val="00F9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144423-FF42-4BC6-B964-B6AC2AE5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85</Words>
  <Characters>1189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S</dc:creator>
  <cp:keywords/>
  <dc:description/>
  <cp:lastModifiedBy>ADMIN</cp:lastModifiedBy>
  <cp:revision>2</cp:revision>
  <dcterms:created xsi:type="dcterms:W3CDTF">2026-02-16T13:56:00Z</dcterms:created>
  <dcterms:modified xsi:type="dcterms:W3CDTF">2026-02-1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a4d510-718a-4999-813a-3eb6e0bf1214</vt:lpwstr>
  </property>
</Properties>
</file>